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09400" w14:textId="77777777" w:rsidR="00637D7C" w:rsidRPr="0080468B" w:rsidRDefault="00637D7C" w:rsidP="00637D7C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proofErr w:type="gramStart"/>
      <w:r w:rsidRPr="0080468B">
        <w:rPr>
          <w:rFonts w:ascii="Arial" w:hAnsi="Arial" w:cs="Arial"/>
          <w:sz w:val="22"/>
          <w:szCs w:val="22"/>
        </w:rPr>
        <w:t>Supplemental Table 1</w:t>
      </w:r>
      <w:r>
        <w:rPr>
          <w:rFonts w:ascii="Arial" w:hAnsi="Arial" w:cs="Arial"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Age of collection for each sample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222"/>
        <w:gridCol w:w="1219"/>
        <w:gridCol w:w="2088"/>
        <w:gridCol w:w="1391"/>
      </w:tblGrid>
      <w:tr w:rsidR="00637D7C" w:rsidRPr="0080468B" w14:paraId="3B179FD3" w14:textId="77777777" w:rsidTr="009B79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5A82CA" w14:textId="77777777" w:rsidR="00637D7C" w:rsidRPr="00244923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44923">
              <w:rPr>
                <w:rFonts w:ascii="Arial" w:hAnsi="Arial" w:cs="Arial"/>
                <w:sz w:val="22"/>
                <w:szCs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86177" w14:textId="77777777" w:rsidR="00637D7C" w:rsidRPr="0080468B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FE328" w14:textId="77777777" w:rsidR="00637D7C" w:rsidRPr="0080468B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80468B">
              <w:rPr>
                <w:rFonts w:ascii="Arial" w:hAnsi="Arial" w:cs="Arial"/>
                <w:sz w:val="22"/>
                <w:szCs w:val="22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A2F9A" w14:textId="77777777" w:rsidR="00637D7C" w:rsidRPr="0080468B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0F804" w14:textId="77777777" w:rsidR="00637D7C" w:rsidRPr="0080468B" w:rsidRDefault="00637D7C" w:rsidP="00BB387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Range</w:t>
            </w:r>
          </w:p>
        </w:tc>
      </w:tr>
      <w:tr w:rsidR="00637D7C" w:rsidRPr="0080468B" w14:paraId="38DF7FCC" w14:textId="77777777" w:rsidTr="009B7921">
        <w:tc>
          <w:tcPr>
            <w:tcW w:w="0" w:type="auto"/>
            <w:tcBorders>
              <w:top w:val="single" w:sz="4" w:space="0" w:color="auto"/>
            </w:tcBorders>
          </w:tcPr>
          <w:p w14:paraId="145B2A90" w14:textId="77777777" w:rsidR="00637D7C" w:rsidRPr="0080468B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urnal </w:t>
            </w:r>
            <w:r w:rsidRPr="0080468B">
              <w:rPr>
                <w:rFonts w:ascii="Arial" w:hAnsi="Arial" w:cs="Arial"/>
                <w:sz w:val="22"/>
                <w:szCs w:val="22"/>
              </w:rPr>
              <w:t>Cortis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C7FAD" w14:textId="77777777" w:rsidR="00637D7C" w:rsidRPr="00244923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ACD84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2AF7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B073D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1712D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9.12-15.03</w:t>
            </w:r>
          </w:p>
        </w:tc>
      </w:tr>
      <w:tr w:rsidR="00637D7C" w:rsidRPr="0080468B" w14:paraId="1EF73D44" w14:textId="77777777" w:rsidTr="009B7921">
        <w:tc>
          <w:tcPr>
            <w:tcW w:w="0" w:type="auto"/>
          </w:tcPr>
          <w:p w14:paraId="713694A4" w14:textId="77777777" w:rsidR="00637D7C" w:rsidRPr="0080468B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NA </w:t>
            </w:r>
            <w:r w:rsidRPr="0080468B">
              <w:rPr>
                <w:rFonts w:ascii="Arial" w:hAnsi="Arial" w:cs="Arial"/>
                <w:sz w:val="22"/>
                <w:szCs w:val="22"/>
              </w:rPr>
              <w:t>Methylation</w:t>
            </w:r>
          </w:p>
        </w:tc>
        <w:tc>
          <w:tcPr>
            <w:tcW w:w="0" w:type="auto"/>
          </w:tcPr>
          <w:p w14:paraId="55F1481F" w14:textId="77777777" w:rsidR="00637D7C" w:rsidRPr="00244923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468A082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3</w:t>
            </w:r>
          </w:p>
        </w:tc>
        <w:tc>
          <w:tcPr>
            <w:tcW w:w="0" w:type="auto"/>
          </w:tcPr>
          <w:p w14:paraId="5CE26D7F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1.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58F8BE8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6</w:t>
            </w:r>
            <w:r w:rsidRPr="0080468B">
              <w:rPr>
                <w:rFonts w:ascii="Arial" w:hAnsi="Arial" w:cs="Arial"/>
                <w:sz w:val="22"/>
                <w:szCs w:val="22"/>
              </w:rPr>
              <w:t>-16.40</w:t>
            </w:r>
          </w:p>
        </w:tc>
      </w:tr>
      <w:tr w:rsidR="00637D7C" w:rsidRPr="0080468B" w14:paraId="107F128A" w14:textId="77777777" w:rsidTr="009B7921">
        <w:tc>
          <w:tcPr>
            <w:tcW w:w="0" w:type="auto"/>
          </w:tcPr>
          <w:p w14:paraId="0DF62875" w14:textId="77777777" w:rsidR="00637D7C" w:rsidRPr="0080468B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RI </w:t>
            </w:r>
            <w:r w:rsidRPr="0080468B">
              <w:rPr>
                <w:rFonts w:ascii="Arial" w:hAnsi="Arial" w:cs="Arial"/>
                <w:sz w:val="22"/>
                <w:szCs w:val="22"/>
              </w:rPr>
              <w:t xml:space="preserve">Scan </w:t>
            </w:r>
          </w:p>
        </w:tc>
        <w:tc>
          <w:tcPr>
            <w:tcW w:w="0" w:type="auto"/>
          </w:tcPr>
          <w:p w14:paraId="377AC04F" w14:textId="77777777" w:rsidR="00637D7C" w:rsidRPr="00472AF7" w:rsidRDefault="00637D7C" w:rsidP="009B79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B306C30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16.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0BB3774F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7EF4CD90" w14:textId="77777777" w:rsidR="00637D7C" w:rsidRPr="0080468B" w:rsidRDefault="00637D7C" w:rsidP="009B79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8B">
              <w:rPr>
                <w:rFonts w:ascii="Arial" w:hAnsi="Arial" w:cs="Arial"/>
                <w:sz w:val="22"/>
                <w:szCs w:val="22"/>
              </w:rPr>
              <w:t>10.32-23.06</w:t>
            </w:r>
          </w:p>
        </w:tc>
      </w:tr>
    </w:tbl>
    <w:p w14:paraId="75F6EA1B" w14:textId="77777777" w:rsidR="00637D7C" w:rsidRDefault="00637D7C" w:rsidP="00637D7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. MRI=magnetic resonance imaging.</w:t>
      </w:r>
    </w:p>
    <w:p w14:paraId="1C8013EF" w14:textId="77777777" w:rsidR="004513CB" w:rsidRDefault="004513CB">
      <w:bookmarkStart w:id="0" w:name="_GoBack"/>
      <w:bookmarkEnd w:id="0"/>
    </w:p>
    <w:sectPr w:rsidR="004513CB" w:rsidSect="004513C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D7C"/>
    <w:rsid w:val="004513CB"/>
    <w:rsid w:val="00637D7C"/>
    <w:rsid w:val="00BB38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53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Macintosh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avis</dc:creator>
  <cp:keywords/>
  <dc:description/>
  <cp:lastModifiedBy>Elena Davis</cp:lastModifiedBy>
  <cp:revision>2</cp:revision>
  <dcterms:created xsi:type="dcterms:W3CDTF">2017-03-16T19:44:00Z</dcterms:created>
  <dcterms:modified xsi:type="dcterms:W3CDTF">2017-03-16T19:45:00Z</dcterms:modified>
</cp:coreProperties>
</file>